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5246" w14:textId="77777777" w:rsidR="00F03274" w:rsidRPr="00C92BE4" w:rsidRDefault="00F03274" w:rsidP="00F03274">
      <w:pPr>
        <w:rPr>
          <w:rFonts w:ascii="Times" w:hAnsi="Times"/>
          <w:b/>
          <w:bCs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6A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>Median Overall Survival for the whole cohort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170"/>
        <w:gridCol w:w="990"/>
        <w:gridCol w:w="1440"/>
        <w:gridCol w:w="1350"/>
      </w:tblGrid>
      <w:tr w:rsidR="00F03274" w:rsidRPr="00C92BE4" w14:paraId="0C8927AA" w14:textId="77777777" w:rsidTr="00B84DA6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59CA2CA8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201215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Patients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627C6E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4C68C5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edian (months)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14:paraId="745C1B1D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95% CI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months)</w:t>
            </w:r>
          </w:p>
        </w:tc>
      </w:tr>
      <w:tr w:rsidR="00F03274" w:rsidRPr="00C92BE4" w14:paraId="2C6A3F5D" w14:textId="77777777" w:rsidTr="00B84DA6">
        <w:tc>
          <w:tcPr>
            <w:tcW w:w="2425" w:type="dxa"/>
            <w:tcBorders>
              <w:left w:val="nil"/>
              <w:bottom w:val="nil"/>
            </w:tcBorders>
          </w:tcPr>
          <w:p w14:paraId="04C36F9D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170" w:type="dxa"/>
            <w:tcBorders>
              <w:bottom w:val="nil"/>
            </w:tcBorders>
          </w:tcPr>
          <w:p w14:paraId="589D9F1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</w:tcPr>
          <w:p w14:paraId="31EE2DDF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bottom w:val="nil"/>
            </w:tcBorders>
          </w:tcPr>
          <w:p w14:paraId="1962940A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8.4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75D5F6C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9.3–NR)</w:t>
            </w:r>
          </w:p>
        </w:tc>
      </w:tr>
      <w:tr w:rsidR="00F03274" w:rsidRPr="00C92BE4" w14:paraId="38BDE542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30D9673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516E1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F8C6D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F1F5B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10.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C6C106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10.6–NR)</w:t>
            </w:r>
          </w:p>
        </w:tc>
      </w:tr>
      <w:tr w:rsidR="00F03274" w:rsidRPr="00C92BE4" w14:paraId="1481E83A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810E466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170B9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23DD2B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0E8A1A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10.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78E2DDB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10.6–NR)</w:t>
            </w:r>
          </w:p>
        </w:tc>
      </w:tr>
      <w:tr w:rsidR="00F03274" w:rsidRPr="00C92BE4" w14:paraId="1A9C1C22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56B6BF5A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D7C81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23355A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C29D3B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216AA9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0.8–NR)</w:t>
            </w:r>
          </w:p>
        </w:tc>
      </w:tr>
      <w:tr w:rsidR="00F03274" w:rsidRPr="00C92BE4" w14:paraId="7DCEF229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1F008AF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8A149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44B7C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4C103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210.607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817A2D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1.6–NR)</w:t>
            </w:r>
          </w:p>
        </w:tc>
      </w:tr>
      <w:tr w:rsidR="00F03274" w:rsidRPr="00C92BE4" w14:paraId="6FD1D711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72D09DB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DFCCE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C3C80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DD8AC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 xml:space="preserve">NR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8221D7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6.9–NR)</w:t>
            </w:r>
          </w:p>
        </w:tc>
      </w:tr>
      <w:tr w:rsidR="00F03274" w:rsidRPr="00C92BE4" w14:paraId="482AE9C3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03489C8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9698F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78323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2B886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142.821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51CAD23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0.8–NR)</w:t>
            </w:r>
          </w:p>
        </w:tc>
      </w:tr>
      <w:tr w:rsidR="00F03274" w:rsidRPr="00C92BE4" w14:paraId="429FEF0D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3156B3B5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3906B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C44E4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9FC2740" w14:textId="77777777" w:rsidR="00F03274" w:rsidRPr="00C92BE4" w:rsidRDefault="00F03274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204.857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97AAF33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1.6–NR)</w:t>
            </w:r>
          </w:p>
        </w:tc>
      </w:tr>
      <w:tr w:rsidR="00F03274" w:rsidRPr="00C92BE4" w14:paraId="76476AAF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CA2900E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7D23C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D18593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FDFF71" w14:textId="77777777" w:rsidR="00F03274" w:rsidRPr="00C92BE4" w:rsidRDefault="00F03274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210.607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D3D5DE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0.8–NR)</w:t>
            </w:r>
          </w:p>
        </w:tc>
      </w:tr>
      <w:tr w:rsidR="00F03274" w:rsidRPr="00C92BE4" w14:paraId="16555947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CD4B5A2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48DDA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6BDBF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E217C0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1.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9B6011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0.8–NR)</w:t>
            </w:r>
          </w:p>
        </w:tc>
      </w:tr>
      <w:tr w:rsidR="00F03274" w:rsidRPr="00C92BE4" w14:paraId="3B08F8F9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34EC4EB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LAM/AML/Epithelioid AM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E55A30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C1D613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3E93A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16.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2B37E8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F03274" w:rsidRPr="00C92BE4" w14:paraId="228A3D10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24447B1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7F3CF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52F6F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D9721D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216.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1FBC390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0.8–NR)</w:t>
            </w:r>
          </w:p>
        </w:tc>
      </w:tr>
      <w:tr w:rsidR="00F03274" w:rsidRPr="00C92BE4" w14:paraId="7808483E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C5548CF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D6F74D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DA377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8E98B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204.9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E84644A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1.6–NR)</w:t>
            </w:r>
          </w:p>
        </w:tc>
      </w:tr>
      <w:tr w:rsidR="00F03274" w:rsidRPr="00C92BE4" w14:paraId="5F517D24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0C858CC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038810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87B4B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2BACD6" w14:textId="77777777" w:rsidR="00F03274" w:rsidRPr="00C92BE4" w:rsidRDefault="00F03274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37DCF">
              <w:rPr>
                <w:rFonts w:ascii="Times" w:hAnsi="Times" w:cs="Calibri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A9272F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9.3–NR)</w:t>
            </w:r>
          </w:p>
        </w:tc>
      </w:tr>
      <w:tr w:rsidR="00F03274" w:rsidRPr="00C92BE4" w14:paraId="4DCB43A5" w14:textId="77777777" w:rsidTr="00B84DA6">
        <w:tc>
          <w:tcPr>
            <w:tcW w:w="2425" w:type="dxa"/>
            <w:tcBorders>
              <w:top w:val="nil"/>
              <w:left w:val="nil"/>
            </w:tcBorders>
          </w:tcPr>
          <w:p w14:paraId="543AC164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170" w:type="dxa"/>
            <w:tcBorders>
              <w:top w:val="nil"/>
            </w:tcBorders>
          </w:tcPr>
          <w:p w14:paraId="6D1A081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</w:tcPr>
          <w:p w14:paraId="1AB4863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</w:tcBorders>
          </w:tcPr>
          <w:p w14:paraId="1A8DA035" w14:textId="77777777" w:rsidR="00F03274" w:rsidRPr="00C92BE4" w:rsidRDefault="00F03274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10.6</w:t>
            </w:r>
          </w:p>
        </w:tc>
        <w:tc>
          <w:tcPr>
            <w:tcW w:w="1350" w:type="dxa"/>
            <w:tcBorders>
              <w:top w:val="nil"/>
              <w:right w:val="nil"/>
            </w:tcBorders>
          </w:tcPr>
          <w:p w14:paraId="4647DBE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737DCF">
              <w:rPr>
                <w:rFonts w:ascii="Times" w:hAnsi="Times"/>
                <w:sz w:val="22"/>
                <w:szCs w:val="22"/>
              </w:rPr>
              <w:t>204.9</w:t>
            </w:r>
            <w:r>
              <w:rPr>
                <w:rFonts w:ascii="Times" w:hAnsi="Times"/>
                <w:sz w:val="22"/>
                <w:szCs w:val="22"/>
              </w:rPr>
              <w:t>–NR)</w:t>
            </w:r>
          </w:p>
        </w:tc>
      </w:tr>
    </w:tbl>
    <w:p w14:paraId="4E84E552" w14:textId="77777777" w:rsidR="002149CB" w:rsidRDefault="002149CB"/>
    <w:p w14:paraId="3E9C6768" w14:textId="77777777" w:rsidR="00F03274" w:rsidRPr="00C92BE4" w:rsidRDefault="00F03274" w:rsidP="00F03274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6B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>5-year Overall Survival rate for the whole cohort.</w:t>
      </w:r>
    </w:p>
    <w:tbl>
      <w:tblPr>
        <w:tblStyle w:val="TableGrid"/>
        <w:tblpPr w:leftFromText="180" w:rightFromText="180" w:vertAnchor="text" w:horzAnchor="margin" w:tblpY="9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345"/>
        <w:gridCol w:w="1175"/>
        <w:gridCol w:w="1800"/>
        <w:gridCol w:w="1620"/>
      </w:tblGrid>
      <w:tr w:rsidR="00F03274" w:rsidRPr="00C92BE4" w14:paraId="1C5B34E4" w14:textId="77777777" w:rsidTr="00B84DA6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37CC9D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4B14F9F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at risk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1483D29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B5F22CB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5-year OS rate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C67181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95% CI</w:t>
            </w:r>
          </w:p>
          <w:p w14:paraId="66FD3EB3" w14:textId="77777777" w:rsidR="00F03274" w:rsidRPr="00C92BE4" w:rsidRDefault="00F03274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(%)</w:t>
            </w:r>
          </w:p>
        </w:tc>
      </w:tr>
      <w:tr w:rsidR="00F03274" w:rsidRPr="00C92BE4" w14:paraId="5A95A418" w14:textId="77777777" w:rsidTr="00B84DA6">
        <w:tc>
          <w:tcPr>
            <w:tcW w:w="2880" w:type="dxa"/>
            <w:tcBorders>
              <w:top w:val="single" w:sz="4" w:space="0" w:color="auto"/>
              <w:left w:val="nil"/>
            </w:tcBorders>
          </w:tcPr>
          <w:p w14:paraId="7208DCD3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90C8E3A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1B91F6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5F6DEE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1.2%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2AD2230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.7–100.0)</w:t>
            </w:r>
          </w:p>
        </w:tc>
      </w:tr>
      <w:tr w:rsidR="00F03274" w:rsidRPr="00C92BE4" w14:paraId="2DA4C4F0" w14:textId="77777777" w:rsidTr="00B84DA6">
        <w:tc>
          <w:tcPr>
            <w:tcW w:w="2880" w:type="dxa"/>
            <w:tcBorders>
              <w:left w:val="nil"/>
            </w:tcBorders>
          </w:tcPr>
          <w:p w14:paraId="39C5188B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345" w:type="dxa"/>
          </w:tcPr>
          <w:p w14:paraId="594B4E9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1175" w:type="dxa"/>
          </w:tcPr>
          <w:p w14:paraId="39128BE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178E450F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9.5%</w:t>
            </w:r>
          </w:p>
        </w:tc>
        <w:tc>
          <w:tcPr>
            <w:tcW w:w="1620" w:type="dxa"/>
            <w:tcBorders>
              <w:right w:val="nil"/>
            </w:tcBorders>
          </w:tcPr>
          <w:p w14:paraId="47FC1B0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76.7–100.0)</w:t>
            </w:r>
          </w:p>
        </w:tc>
      </w:tr>
      <w:tr w:rsidR="00F03274" w:rsidRPr="00C92BE4" w14:paraId="2F77F8ED" w14:textId="77777777" w:rsidTr="00B84DA6">
        <w:tc>
          <w:tcPr>
            <w:tcW w:w="2880" w:type="dxa"/>
            <w:tcBorders>
              <w:left w:val="nil"/>
            </w:tcBorders>
          </w:tcPr>
          <w:p w14:paraId="25240148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45" w:type="dxa"/>
          </w:tcPr>
          <w:p w14:paraId="7151F5A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1175" w:type="dxa"/>
          </w:tcPr>
          <w:p w14:paraId="704AFBD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07AC22AD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6%</w:t>
            </w:r>
          </w:p>
        </w:tc>
        <w:tc>
          <w:tcPr>
            <w:tcW w:w="1620" w:type="dxa"/>
            <w:tcBorders>
              <w:right w:val="nil"/>
            </w:tcBorders>
          </w:tcPr>
          <w:p w14:paraId="71BB09E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5.2–99.7)</w:t>
            </w:r>
          </w:p>
        </w:tc>
      </w:tr>
      <w:tr w:rsidR="00F03274" w:rsidRPr="00C92BE4" w14:paraId="638F5908" w14:textId="77777777" w:rsidTr="00B84DA6">
        <w:tc>
          <w:tcPr>
            <w:tcW w:w="2880" w:type="dxa"/>
            <w:tcBorders>
              <w:left w:val="nil"/>
            </w:tcBorders>
          </w:tcPr>
          <w:p w14:paraId="28956874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</w:tcPr>
          <w:p w14:paraId="06D4E12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175" w:type="dxa"/>
          </w:tcPr>
          <w:p w14:paraId="2FCDE1F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0863A4CB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0.0%</w:t>
            </w:r>
          </w:p>
        </w:tc>
        <w:tc>
          <w:tcPr>
            <w:tcW w:w="1620" w:type="dxa"/>
            <w:tcBorders>
              <w:right w:val="nil"/>
            </w:tcBorders>
          </w:tcPr>
          <w:p w14:paraId="71B5B93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1.6–100.0)</w:t>
            </w:r>
          </w:p>
        </w:tc>
      </w:tr>
      <w:tr w:rsidR="00F03274" w:rsidRPr="00C92BE4" w14:paraId="719F71A2" w14:textId="77777777" w:rsidTr="00B84DA6">
        <w:tc>
          <w:tcPr>
            <w:tcW w:w="2880" w:type="dxa"/>
            <w:tcBorders>
              <w:left w:val="nil"/>
            </w:tcBorders>
          </w:tcPr>
          <w:p w14:paraId="0D577109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45" w:type="dxa"/>
          </w:tcPr>
          <w:p w14:paraId="6E9813A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175" w:type="dxa"/>
          </w:tcPr>
          <w:p w14:paraId="5B37B08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027C45C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8.5%</w:t>
            </w:r>
          </w:p>
        </w:tc>
        <w:tc>
          <w:tcPr>
            <w:tcW w:w="1620" w:type="dxa"/>
            <w:tcBorders>
              <w:right w:val="nil"/>
            </w:tcBorders>
          </w:tcPr>
          <w:p w14:paraId="748D73C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1.8–99.7)</w:t>
            </w:r>
          </w:p>
        </w:tc>
      </w:tr>
      <w:tr w:rsidR="00F03274" w:rsidRPr="00C92BE4" w14:paraId="763EF71F" w14:textId="77777777" w:rsidTr="00B84DA6">
        <w:tc>
          <w:tcPr>
            <w:tcW w:w="2880" w:type="dxa"/>
            <w:tcBorders>
              <w:left w:val="nil"/>
            </w:tcBorders>
          </w:tcPr>
          <w:p w14:paraId="0CD74A9E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</w:tcPr>
          <w:p w14:paraId="3A563F2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175" w:type="dxa"/>
          </w:tcPr>
          <w:p w14:paraId="19C0A38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0E4DC03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6.7%</w:t>
            </w:r>
          </w:p>
        </w:tc>
        <w:tc>
          <w:tcPr>
            <w:tcW w:w="1620" w:type="dxa"/>
            <w:tcBorders>
              <w:right w:val="nil"/>
            </w:tcBorders>
          </w:tcPr>
          <w:p w14:paraId="57D3DFD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0.0–100.0)</w:t>
            </w:r>
          </w:p>
        </w:tc>
      </w:tr>
      <w:tr w:rsidR="00F03274" w:rsidRPr="00C92BE4" w14:paraId="5877F667" w14:textId="77777777" w:rsidTr="00B84DA6">
        <w:tc>
          <w:tcPr>
            <w:tcW w:w="2880" w:type="dxa"/>
            <w:tcBorders>
              <w:left w:val="nil"/>
            </w:tcBorders>
          </w:tcPr>
          <w:p w14:paraId="689B4D0E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</w:tcPr>
          <w:p w14:paraId="28E8086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175" w:type="dxa"/>
          </w:tcPr>
          <w:p w14:paraId="689703A0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0472F16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0.0%</w:t>
            </w:r>
          </w:p>
        </w:tc>
        <w:tc>
          <w:tcPr>
            <w:tcW w:w="1620" w:type="dxa"/>
            <w:tcBorders>
              <w:right w:val="nil"/>
            </w:tcBorders>
          </w:tcPr>
          <w:p w14:paraId="48A40C4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F03274" w:rsidRPr="00C92BE4" w14:paraId="78A52460" w14:textId="77777777" w:rsidTr="00B84DA6">
        <w:tc>
          <w:tcPr>
            <w:tcW w:w="2880" w:type="dxa"/>
            <w:tcBorders>
              <w:left w:val="nil"/>
            </w:tcBorders>
          </w:tcPr>
          <w:p w14:paraId="0D34BBDE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345" w:type="dxa"/>
          </w:tcPr>
          <w:p w14:paraId="3B17DD1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175" w:type="dxa"/>
          </w:tcPr>
          <w:p w14:paraId="1D8959A1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394037A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6.2%</w:t>
            </w:r>
          </w:p>
        </w:tc>
        <w:tc>
          <w:tcPr>
            <w:tcW w:w="1620" w:type="dxa"/>
            <w:tcBorders>
              <w:right w:val="nil"/>
            </w:tcBorders>
          </w:tcPr>
          <w:p w14:paraId="6FA3C40D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8.1–100.0)</w:t>
            </w:r>
          </w:p>
        </w:tc>
      </w:tr>
      <w:tr w:rsidR="00F03274" w:rsidRPr="00C92BE4" w14:paraId="32474A9E" w14:textId="77777777" w:rsidTr="00B84DA6">
        <w:tc>
          <w:tcPr>
            <w:tcW w:w="2880" w:type="dxa"/>
            <w:tcBorders>
              <w:left w:val="nil"/>
            </w:tcBorders>
          </w:tcPr>
          <w:p w14:paraId="7271683D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345" w:type="dxa"/>
          </w:tcPr>
          <w:p w14:paraId="03B8E59F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75" w:type="dxa"/>
          </w:tcPr>
          <w:p w14:paraId="674DC92B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2E2B709B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9.9%</w:t>
            </w:r>
          </w:p>
        </w:tc>
        <w:tc>
          <w:tcPr>
            <w:tcW w:w="1620" w:type="dxa"/>
            <w:tcBorders>
              <w:right w:val="nil"/>
            </w:tcBorders>
          </w:tcPr>
          <w:p w14:paraId="538BB90F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47.8–100.0)</w:t>
            </w:r>
          </w:p>
        </w:tc>
      </w:tr>
      <w:tr w:rsidR="00F03274" w:rsidRPr="00C92BE4" w14:paraId="19DF05FB" w14:textId="77777777" w:rsidTr="00B84DA6">
        <w:tc>
          <w:tcPr>
            <w:tcW w:w="2880" w:type="dxa"/>
            <w:tcBorders>
              <w:left w:val="nil"/>
            </w:tcBorders>
          </w:tcPr>
          <w:p w14:paraId="740664E4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</w:t>
            </w:r>
          </w:p>
        </w:tc>
        <w:tc>
          <w:tcPr>
            <w:tcW w:w="1345" w:type="dxa"/>
          </w:tcPr>
          <w:p w14:paraId="3459625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175" w:type="dxa"/>
          </w:tcPr>
          <w:p w14:paraId="641E391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7681C60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1.2%</w:t>
            </w:r>
          </w:p>
        </w:tc>
        <w:tc>
          <w:tcPr>
            <w:tcW w:w="1620" w:type="dxa"/>
            <w:tcBorders>
              <w:right w:val="nil"/>
            </w:tcBorders>
          </w:tcPr>
          <w:p w14:paraId="6B96F91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0.8–99.9)</w:t>
            </w:r>
          </w:p>
        </w:tc>
      </w:tr>
      <w:tr w:rsidR="00F03274" w:rsidRPr="00C92BE4" w14:paraId="0B55D6D4" w14:textId="77777777" w:rsidTr="00B84DA6">
        <w:tc>
          <w:tcPr>
            <w:tcW w:w="2880" w:type="dxa"/>
            <w:tcBorders>
              <w:left w:val="nil"/>
            </w:tcBorders>
          </w:tcPr>
          <w:p w14:paraId="1BF53631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LAM/AML/Epithelioid AML</w:t>
            </w:r>
          </w:p>
        </w:tc>
        <w:tc>
          <w:tcPr>
            <w:tcW w:w="1345" w:type="dxa"/>
          </w:tcPr>
          <w:p w14:paraId="292CBEA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175" w:type="dxa"/>
          </w:tcPr>
          <w:p w14:paraId="349A159C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163BC376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0.0%</w:t>
            </w:r>
          </w:p>
        </w:tc>
        <w:tc>
          <w:tcPr>
            <w:tcW w:w="1620" w:type="dxa"/>
            <w:tcBorders>
              <w:right w:val="nil"/>
            </w:tcBorders>
          </w:tcPr>
          <w:p w14:paraId="0DC64BC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73.2–100.0)</w:t>
            </w:r>
          </w:p>
        </w:tc>
      </w:tr>
      <w:tr w:rsidR="00F03274" w:rsidRPr="00C92BE4" w14:paraId="128DD51E" w14:textId="77777777" w:rsidTr="00B84DA6">
        <w:tc>
          <w:tcPr>
            <w:tcW w:w="2880" w:type="dxa"/>
            <w:tcBorders>
              <w:left w:val="nil"/>
            </w:tcBorders>
          </w:tcPr>
          <w:p w14:paraId="771F4C11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345" w:type="dxa"/>
          </w:tcPr>
          <w:p w14:paraId="06B62C3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175" w:type="dxa"/>
          </w:tcPr>
          <w:p w14:paraId="15CA7C7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1415B63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4.0%</w:t>
            </w:r>
          </w:p>
        </w:tc>
        <w:tc>
          <w:tcPr>
            <w:tcW w:w="1620" w:type="dxa"/>
            <w:tcBorders>
              <w:right w:val="nil"/>
            </w:tcBorders>
          </w:tcPr>
          <w:p w14:paraId="1FFB9B9F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6.6–96.7)</w:t>
            </w:r>
          </w:p>
        </w:tc>
      </w:tr>
      <w:tr w:rsidR="00F03274" w:rsidRPr="00C92BE4" w14:paraId="6D3841E2" w14:textId="77777777" w:rsidTr="00B84DA6">
        <w:tc>
          <w:tcPr>
            <w:tcW w:w="2880" w:type="dxa"/>
            <w:tcBorders>
              <w:left w:val="nil"/>
              <w:bottom w:val="nil"/>
            </w:tcBorders>
          </w:tcPr>
          <w:p w14:paraId="663595C5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345" w:type="dxa"/>
            <w:tcBorders>
              <w:bottom w:val="nil"/>
            </w:tcBorders>
          </w:tcPr>
          <w:p w14:paraId="30BF9769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175" w:type="dxa"/>
            <w:tcBorders>
              <w:bottom w:val="nil"/>
            </w:tcBorders>
          </w:tcPr>
          <w:p w14:paraId="41205FC0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bottom w:val="nil"/>
            </w:tcBorders>
          </w:tcPr>
          <w:p w14:paraId="120622F7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0.0%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10782BE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F03274" w:rsidRPr="00C92BE4" w14:paraId="410641BF" w14:textId="77777777" w:rsidTr="00B84DA6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2447191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6C581E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2150D33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CA843A8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7.6%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E384D9D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8.8–100.0)</w:t>
            </w:r>
          </w:p>
        </w:tc>
      </w:tr>
      <w:tr w:rsidR="00F03274" w:rsidRPr="00C92BE4" w14:paraId="0FC0FD42" w14:textId="77777777" w:rsidTr="00B84DA6"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</w:tcPr>
          <w:p w14:paraId="281521B1" w14:textId="77777777" w:rsidR="00F03274" w:rsidRPr="00C92BE4" w:rsidRDefault="00F03274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4DBA4CF4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7F271BAE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A5DE9C2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9.2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1FDD8195" w14:textId="77777777" w:rsidR="00F03274" w:rsidRPr="00C92BE4" w:rsidRDefault="00F03274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76.0–100.0)</w:t>
            </w:r>
          </w:p>
        </w:tc>
      </w:tr>
    </w:tbl>
    <w:p w14:paraId="79C0956E" w14:textId="77777777" w:rsidR="00F03274" w:rsidRDefault="00F03274" w:rsidP="00F03274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sz w:val="22"/>
          <w:szCs w:val="22"/>
        </w:rPr>
        <w:t>NR: not reached; NA: not available</w:t>
      </w:r>
      <w:r>
        <w:rPr>
          <w:rFonts w:ascii="Times" w:hAnsi="Times"/>
          <w:sz w:val="22"/>
          <w:szCs w:val="22"/>
        </w:rPr>
        <w:t>.</w:t>
      </w:r>
      <w:r w:rsidRPr="00C92BE4">
        <w:rPr>
          <w:rFonts w:ascii="Times" w:hAnsi="Times"/>
          <w:sz w:val="22"/>
          <w:szCs w:val="22"/>
        </w:rPr>
        <w:t xml:space="preserve"> PEComa: perivascular epithelioid cell tumors; LAM: lymphangioleiomyomatosis; AML: angiomyolipoma; LAM: lymphangioleiomyomatosis; WT: </w:t>
      </w:r>
      <w:proofErr w:type="gramStart"/>
      <w:r w:rsidRPr="00C92BE4">
        <w:rPr>
          <w:rFonts w:ascii="Times" w:hAnsi="Times"/>
          <w:sz w:val="22"/>
          <w:szCs w:val="22"/>
        </w:rPr>
        <w:t>wild-type</w:t>
      </w:r>
      <w:proofErr w:type="gramEnd"/>
      <w:r w:rsidRPr="00C92BE4">
        <w:rPr>
          <w:rFonts w:ascii="Times" w:hAnsi="Times"/>
          <w:sz w:val="22"/>
          <w:szCs w:val="22"/>
        </w:rPr>
        <w:t>; MUT: mutated; mTOR: mammalian target of rapamycin.</w:t>
      </w:r>
    </w:p>
    <w:p w14:paraId="6C318F99" w14:textId="77777777" w:rsidR="00F03274" w:rsidRDefault="00F03274" w:rsidP="00F03274">
      <w:pPr>
        <w:rPr>
          <w:rFonts w:ascii="Times" w:hAnsi="Times"/>
          <w:sz w:val="22"/>
          <w:szCs w:val="22"/>
        </w:rPr>
      </w:pPr>
    </w:p>
    <w:p w14:paraId="445EDD7D" w14:textId="77777777" w:rsidR="00F03274" w:rsidRPr="00C92BE4" w:rsidRDefault="00F03274" w:rsidP="00F03274">
      <w:pPr>
        <w:rPr>
          <w:rFonts w:ascii="Times" w:hAnsi="Times"/>
          <w:sz w:val="22"/>
          <w:szCs w:val="22"/>
        </w:rPr>
      </w:pPr>
    </w:p>
    <w:p w14:paraId="0663D676" w14:textId="77777777" w:rsidR="00F03274" w:rsidRPr="00C92BE4" w:rsidRDefault="00F03274" w:rsidP="00F03274">
      <w:pPr>
        <w:rPr>
          <w:rFonts w:ascii="Times" w:hAnsi="Times"/>
          <w:sz w:val="22"/>
          <w:szCs w:val="22"/>
        </w:rPr>
      </w:pPr>
    </w:p>
    <w:p w14:paraId="3F271C5F" w14:textId="77777777" w:rsidR="00F03274" w:rsidRPr="00C92BE4" w:rsidRDefault="00F03274" w:rsidP="00F03274">
      <w:pPr>
        <w:rPr>
          <w:rFonts w:ascii="Times" w:hAnsi="Times"/>
          <w:sz w:val="18"/>
          <w:szCs w:val="18"/>
        </w:rPr>
      </w:pPr>
      <w:r w:rsidRPr="00C92BE4">
        <w:rPr>
          <w:rFonts w:ascii="Times" w:hAnsi="Times"/>
          <w:sz w:val="18"/>
          <w:szCs w:val="18"/>
        </w:rPr>
        <w:t xml:space="preserve"> </w:t>
      </w:r>
    </w:p>
    <w:p w14:paraId="2E423FF5" w14:textId="77777777" w:rsidR="00F03274" w:rsidRDefault="00F03274"/>
    <w:sectPr w:rsidR="00F03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74"/>
    <w:rsid w:val="002149CB"/>
    <w:rsid w:val="0031231D"/>
    <w:rsid w:val="00392FB9"/>
    <w:rsid w:val="006C3FED"/>
    <w:rsid w:val="00D0563A"/>
    <w:rsid w:val="00F0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F6389"/>
  <w15:chartTrackingRefBased/>
  <w15:docId w15:val="{CAAC20ED-2426-3147-BA24-59B5950F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2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2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5:00Z</dcterms:created>
  <dcterms:modified xsi:type="dcterms:W3CDTF">2023-05-23T22:25:00Z</dcterms:modified>
</cp:coreProperties>
</file>